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7AACE" w14:textId="02938842" w:rsidR="00414157" w:rsidRDefault="002E0598" w:rsidP="00BB7690">
      <w:pPr>
        <w:pStyle w:val="Heading1"/>
        <w:jc w:val="center"/>
        <w:rPr>
          <w:lang w:val="en-US"/>
        </w:rPr>
      </w:pPr>
      <w:r w:rsidRPr="002E0598">
        <w:rPr>
          <w:lang w:val="en-US"/>
        </w:rPr>
        <w:t xml:space="preserve">Delphi survey </w:t>
      </w:r>
      <w:r w:rsidR="00BB7690">
        <w:rPr>
          <w:lang w:val="en-US"/>
        </w:rPr>
        <w:t xml:space="preserve">key </w:t>
      </w:r>
      <w:r w:rsidRPr="002E0598">
        <w:rPr>
          <w:lang w:val="en-US"/>
        </w:rPr>
        <w:t>stakeholder</w:t>
      </w:r>
      <w:r w:rsidR="00652A35">
        <w:rPr>
          <w:lang w:val="en-US"/>
        </w:rPr>
        <w:t xml:space="preserve"> groups</w:t>
      </w:r>
      <w:r w:rsidRPr="002E0598">
        <w:rPr>
          <w:lang w:val="en-US"/>
        </w:rPr>
        <w:t xml:space="preserve"> and methods of access</w:t>
      </w:r>
    </w:p>
    <w:p w14:paraId="13F93B0F" w14:textId="77777777" w:rsidR="002E0598" w:rsidRDefault="002E0598" w:rsidP="002E0598">
      <w:pPr>
        <w:spacing w:after="0" w:line="360" w:lineRule="auto"/>
        <w:jc w:val="both"/>
      </w:pPr>
    </w:p>
    <w:tbl>
      <w:tblPr>
        <w:tblStyle w:val="TableGrid"/>
        <w:tblW w:w="9918" w:type="dxa"/>
        <w:tblLook w:val="04A0" w:firstRow="1" w:lastRow="0" w:firstColumn="1" w:lastColumn="0" w:noHBand="0" w:noVBand="1"/>
      </w:tblPr>
      <w:tblGrid>
        <w:gridCol w:w="3005"/>
        <w:gridCol w:w="6913"/>
      </w:tblGrid>
      <w:tr w:rsidR="002E0598" w:rsidRPr="00580AF2" w14:paraId="34C683B9" w14:textId="77777777" w:rsidTr="261BA7DE">
        <w:tc>
          <w:tcPr>
            <w:tcW w:w="3005" w:type="dxa"/>
          </w:tcPr>
          <w:p w14:paraId="5B5B6166" w14:textId="77777777" w:rsidR="002E0598" w:rsidRPr="00580AF2" w:rsidRDefault="002E0598" w:rsidP="0067362B">
            <w:pPr>
              <w:spacing w:line="360" w:lineRule="auto"/>
            </w:pPr>
            <w:bookmarkStart w:id="0" w:name="_heading=h.1t3h5sf" w:colFirst="0" w:colLast="0"/>
            <w:bookmarkEnd w:id="0"/>
            <w:r w:rsidRPr="00580AF2">
              <w:t>Stakeholders</w:t>
            </w:r>
          </w:p>
        </w:tc>
        <w:tc>
          <w:tcPr>
            <w:tcW w:w="6913" w:type="dxa"/>
          </w:tcPr>
          <w:p w14:paraId="5BB473AC" w14:textId="77777777" w:rsidR="002E0598" w:rsidRPr="00580AF2" w:rsidRDefault="002E0598" w:rsidP="0067362B">
            <w:pPr>
              <w:spacing w:line="360" w:lineRule="auto"/>
            </w:pPr>
            <w:r w:rsidRPr="00580AF2">
              <w:t>Platforms</w:t>
            </w:r>
          </w:p>
        </w:tc>
      </w:tr>
      <w:tr w:rsidR="002E0598" w:rsidRPr="00580AF2" w14:paraId="751D9803" w14:textId="77777777" w:rsidTr="261BA7DE">
        <w:tc>
          <w:tcPr>
            <w:tcW w:w="3005" w:type="dxa"/>
          </w:tcPr>
          <w:p w14:paraId="3EB81BCF" w14:textId="77777777" w:rsidR="002E0598" w:rsidRPr="00580AF2" w:rsidRDefault="002E0598" w:rsidP="0067362B">
            <w:pPr>
              <w:spacing w:line="360" w:lineRule="auto"/>
            </w:pPr>
            <w:r w:rsidRPr="00580AF2">
              <w:t xml:space="preserve">Clinical Trials Researchers (including </w:t>
            </w:r>
          </w:p>
          <w:p w14:paraId="380FB89B" w14:textId="77777777" w:rsidR="002E0598" w:rsidRPr="00580AF2" w:rsidRDefault="002E0598" w:rsidP="0067362B">
            <w:pPr>
              <w:spacing w:line="360" w:lineRule="auto"/>
            </w:pPr>
            <w:r w:rsidRPr="00580AF2">
              <w:t>Clinicians/ Clinical Pharmacologists,</w:t>
            </w:r>
          </w:p>
          <w:p w14:paraId="4E29D512" w14:textId="77777777" w:rsidR="002E0598" w:rsidRPr="00580AF2" w:rsidRDefault="002E0598" w:rsidP="0067362B">
            <w:pPr>
              <w:spacing w:line="360" w:lineRule="auto"/>
            </w:pPr>
            <w:r w:rsidRPr="00580AF2">
              <w:t>Trial management staff,</w:t>
            </w:r>
          </w:p>
          <w:p w14:paraId="35DFE74F" w14:textId="77777777" w:rsidR="002E0598" w:rsidRPr="00580AF2" w:rsidRDefault="002E0598" w:rsidP="0067362B">
            <w:pPr>
              <w:spacing w:line="360" w:lineRule="auto"/>
            </w:pPr>
            <w:r w:rsidRPr="00580AF2">
              <w:t>Statisticians,</w:t>
            </w:r>
          </w:p>
          <w:p w14:paraId="69B99E62" w14:textId="77777777" w:rsidR="002E0598" w:rsidRPr="00580AF2" w:rsidRDefault="002E0598" w:rsidP="0067362B">
            <w:pPr>
              <w:spacing w:line="360" w:lineRule="auto"/>
            </w:pPr>
            <w:r w:rsidRPr="00580AF2">
              <w:t>Trial methodologists)</w:t>
            </w:r>
          </w:p>
          <w:p w14:paraId="10FE09E5" w14:textId="77777777" w:rsidR="002E0598" w:rsidRPr="00580AF2" w:rsidRDefault="002E0598" w:rsidP="0067362B">
            <w:pPr>
              <w:spacing w:line="360" w:lineRule="auto"/>
            </w:pPr>
          </w:p>
          <w:p w14:paraId="7CCE4611" w14:textId="77777777" w:rsidR="002E0598" w:rsidRPr="00580AF2" w:rsidRDefault="002E0598" w:rsidP="0067362B">
            <w:pPr>
              <w:spacing w:line="360" w:lineRule="auto"/>
            </w:pPr>
          </w:p>
        </w:tc>
        <w:tc>
          <w:tcPr>
            <w:tcW w:w="6913" w:type="dxa"/>
          </w:tcPr>
          <w:p w14:paraId="1062FD01" w14:textId="77777777" w:rsidR="002E0598" w:rsidRPr="00580AF2" w:rsidRDefault="002E0598" w:rsidP="002E0598">
            <w:pPr>
              <w:pStyle w:val="ListParagraph"/>
              <w:numPr>
                <w:ilvl w:val="0"/>
                <w:numId w:val="1"/>
              </w:numPr>
              <w:spacing w:line="360" w:lineRule="auto"/>
              <w:ind w:left="142" w:hanging="142"/>
            </w:pPr>
            <w:r w:rsidRPr="00580AF2">
              <w:t>M</w:t>
            </w:r>
            <w:r>
              <w:t xml:space="preserve">edical Research Council - National Institute for Health and Care Research Trial Methodology Research Partnership (MRC-NIHR </w:t>
            </w:r>
            <w:r w:rsidRPr="00580AF2">
              <w:t>TMRP</w:t>
            </w:r>
            <w:r>
              <w:t>)</w:t>
            </w:r>
            <w:r w:rsidRPr="00580AF2">
              <w:t xml:space="preserve"> (UK) </w:t>
            </w:r>
          </w:p>
          <w:p w14:paraId="4090C889" w14:textId="77777777" w:rsidR="002E0598" w:rsidRPr="00580AF2" w:rsidRDefault="002E0598" w:rsidP="002E0598">
            <w:pPr>
              <w:pStyle w:val="ListParagraph"/>
              <w:numPr>
                <w:ilvl w:val="0"/>
                <w:numId w:val="1"/>
              </w:numPr>
              <w:spacing w:line="360" w:lineRule="auto"/>
              <w:ind w:left="142" w:hanging="142"/>
            </w:pPr>
            <w:r w:rsidRPr="00580AF2">
              <w:t>UK Clinical Research Collaboration (</w:t>
            </w:r>
            <w:r>
              <w:t>UK</w:t>
            </w:r>
            <w:r w:rsidRPr="00580AF2">
              <w:t xml:space="preserve">CRC) Network of Registered </w:t>
            </w:r>
            <w:r>
              <w:t>clinical trial Units</w:t>
            </w:r>
            <w:r w:rsidRPr="00580AF2">
              <w:t xml:space="preserve"> </w:t>
            </w:r>
          </w:p>
          <w:p w14:paraId="0D69F9F4" w14:textId="77777777" w:rsidR="002E0598" w:rsidRPr="00580AF2" w:rsidRDefault="002E0598" w:rsidP="002E0598">
            <w:pPr>
              <w:pStyle w:val="ListParagraph"/>
              <w:numPr>
                <w:ilvl w:val="0"/>
                <w:numId w:val="1"/>
              </w:numPr>
              <w:spacing w:line="360" w:lineRule="auto"/>
              <w:ind w:left="142" w:hanging="142"/>
            </w:pPr>
            <w:r w:rsidRPr="00580AF2">
              <w:t xml:space="preserve">Targeted conferences or organisations such as Society for Clinical Trials, International Clinical Trials Methodology Conference (ICTMC), International Society for Clinical Biostatistics (ISCB), Statisticians in the Pharmaceutical Industry (PSI), European Federation of Statisticians in the Pharmaceutical Industry (EFSPI), Drug Information </w:t>
            </w:r>
            <w:r>
              <w:t>A</w:t>
            </w:r>
            <w:r w:rsidRPr="00580AF2">
              <w:t>ssociation (DIA</w:t>
            </w:r>
            <w:r>
              <w:t>)</w:t>
            </w:r>
          </w:p>
          <w:p w14:paraId="35A6B260" w14:textId="77777777" w:rsidR="002E0598" w:rsidRPr="00580AF2" w:rsidRDefault="002E0598" w:rsidP="002E0598">
            <w:pPr>
              <w:pStyle w:val="ListParagraph"/>
              <w:numPr>
                <w:ilvl w:val="0"/>
                <w:numId w:val="1"/>
              </w:numPr>
              <w:spacing w:line="360" w:lineRule="auto"/>
              <w:ind w:left="142" w:hanging="142"/>
            </w:pPr>
            <w:r w:rsidRPr="00580AF2">
              <w:t xml:space="preserve">Clinical Conferences such as </w:t>
            </w:r>
            <w:r>
              <w:t>the National Cancer Research Institute (NCRI) annual conference (</w:t>
            </w:r>
            <w:r w:rsidRPr="00580AF2">
              <w:t>NCRI</w:t>
            </w:r>
            <w:r>
              <w:t>)</w:t>
            </w:r>
            <w:r w:rsidRPr="00580AF2">
              <w:t>,</w:t>
            </w:r>
            <w:r>
              <w:t xml:space="preserve"> European Society for Medical Oncology (ESMO) congress</w:t>
            </w:r>
            <w:r w:rsidRPr="00580AF2">
              <w:t xml:space="preserve">, </w:t>
            </w:r>
            <w:r>
              <w:t>American Society for Clinical Oncology (</w:t>
            </w:r>
            <w:r w:rsidRPr="00580AF2">
              <w:t>ASCO</w:t>
            </w:r>
            <w:r>
              <w:t>)</w:t>
            </w:r>
            <w:r w:rsidRPr="00580AF2">
              <w:t>,</w:t>
            </w:r>
            <w:r>
              <w:t xml:space="preserve"> the Experimental Cancer Medicine Centres (ECMC) events</w:t>
            </w:r>
            <w:r w:rsidRPr="00580AF2">
              <w:t xml:space="preserve">, </w:t>
            </w:r>
            <w:r>
              <w:t xml:space="preserve">European </w:t>
            </w:r>
            <w:r w:rsidRPr="00580AF2">
              <w:t>C</w:t>
            </w:r>
            <w:r>
              <w:t xml:space="preserve">entre for </w:t>
            </w:r>
            <w:r w:rsidRPr="00580AF2">
              <w:t>R</w:t>
            </w:r>
            <w:r>
              <w:t xml:space="preserve">are </w:t>
            </w:r>
            <w:r w:rsidRPr="00580AF2">
              <w:t>D</w:t>
            </w:r>
            <w:r>
              <w:t>iseases and orphan products (ECRD)</w:t>
            </w:r>
          </w:p>
          <w:p w14:paraId="5715D135" w14:textId="77777777" w:rsidR="002E0598" w:rsidRPr="00580AF2" w:rsidRDefault="002E0598" w:rsidP="002E0598">
            <w:pPr>
              <w:pStyle w:val="ListParagraph"/>
              <w:numPr>
                <w:ilvl w:val="0"/>
                <w:numId w:val="1"/>
              </w:numPr>
              <w:spacing w:line="360" w:lineRule="auto"/>
              <w:ind w:left="142" w:hanging="142"/>
            </w:pPr>
            <w:r w:rsidRPr="00580AF2">
              <w:t>Sponsors from industry (via organisations such as Pharmaceutical Research and Manufacturers of America (PhRMA) in US, European Federation of Pharmaceutical Industries and Associations (EFPIA) in Europe) or the Association of British Pharmaceutical Industry (ABPI)</w:t>
            </w:r>
          </w:p>
          <w:p w14:paraId="7B07D144" w14:textId="5AFD7DDD" w:rsidR="002E0598" w:rsidRPr="00580AF2" w:rsidRDefault="002E0598" w:rsidP="002E0598">
            <w:pPr>
              <w:pStyle w:val="ListParagraph"/>
              <w:numPr>
                <w:ilvl w:val="0"/>
                <w:numId w:val="1"/>
              </w:numPr>
              <w:spacing w:line="360" w:lineRule="auto"/>
              <w:ind w:left="142" w:hanging="142"/>
            </w:pPr>
            <w:r w:rsidRPr="00580AF2">
              <w:t xml:space="preserve">Publications (including corresponding authors of papers selected through the </w:t>
            </w:r>
            <w:r w:rsidR="00F6323D">
              <w:t>m</w:t>
            </w:r>
            <w:r w:rsidR="00F6323D" w:rsidRPr="00580AF2">
              <w:t xml:space="preserve">ethodological </w:t>
            </w:r>
            <w:r w:rsidRPr="00580AF2">
              <w:t>review process)</w:t>
            </w:r>
          </w:p>
          <w:p w14:paraId="75F416EF" w14:textId="77777777" w:rsidR="002E0598" w:rsidRPr="00580AF2" w:rsidRDefault="002E0598" w:rsidP="002E0598">
            <w:pPr>
              <w:pStyle w:val="ListParagraph"/>
              <w:numPr>
                <w:ilvl w:val="0"/>
                <w:numId w:val="1"/>
              </w:numPr>
              <w:spacing w:line="360" w:lineRule="auto"/>
              <w:ind w:left="142" w:hanging="142"/>
            </w:pPr>
            <w:r w:rsidRPr="00580AF2">
              <w:t xml:space="preserve">Executive Committee members professional contacts </w:t>
            </w:r>
          </w:p>
          <w:p w14:paraId="3020CB22" w14:textId="77777777" w:rsidR="002E0598" w:rsidRPr="00580AF2" w:rsidRDefault="002E0598" w:rsidP="002E0598">
            <w:pPr>
              <w:pStyle w:val="ListParagraph"/>
              <w:numPr>
                <w:ilvl w:val="0"/>
                <w:numId w:val="1"/>
              </w:numPr>
              <w:spacing w:line="360" w:lineRule="auto"/>
              <w:ind w:left="142" w:hanging="142"/>
            </w:pPr>
            <w:r w:rsidRPr="00580AF2">
              <w:t>Targeted professional social network groups</w:t>
            </w:r>
          </w:p>
        </w:tc>
      </w:tr>
      <w:tr w:rsidR="002E0598" w:rsidRPr="00580AF2" w14:paraId="77C97673" w14:textId="77777777" w:rsidTr="261BA7DE">
        <w:tc>
          <w:tcPr>
            <w:tcW w:w="3005" w:type="dxa"/>
          </w:tcPr>
          <w:p w14:paraId="0B5DA1EE" w14:textId="77777777" w:rsidR="002E0598" w:rsidRPr="00580AF2" w:rsidRDefault="002E0598" w:rsidP="0067362B">
            <w:pPr>
              <w:spacing w:line="360" w:lineRule="auto"/>
            </w:pPr>
            <w:r w:rsidRPr="00580AF2">
              <w:t>Regulators</w:t>
            </w:r>
          </w:p>
        </w:tc>
        <w:tc>
          <w:tcPr>
            <w:tcW w:w="6913" w:type="dxa"/>
          </w:tcPr>
          <w:p w14:paraId="2219DE3C" w14:textId="77777777" w:rsidR="002E0598" w:rsidRPr="00580AF2" w:rsidRDefault="002E0598" w:rsidP="002E0598">
            <w:pPr>
              <w:pStyle w:val="ListParagraph"/>
              <w:numPr>
                <w:ilvl w:val="0"/>
                <w:numId w:val="1"/>
              </w:numPr>
              <w:spacing w:line="360" w:lineRule="auto"/>
              <w:ind w:left="142" w:hanging="142"/>
            </w:pPr>
            <w:r w:rsidRPr="00580AF2">
              <w:t xml:space="preserve">US Food and Drug Administration (FDA) </w:t>
            </w:r>
          </w:p>
          <w:p w14:paraId="556F752B" w14:textId="77777777" w:rsidR="002E0598" w:rsidRPr="00580AF2" w:rsidRDefault="002E0598" w:rsidP="002E0598">
            <w:pPr>
              <w:pStyle w:val="ListParagraph"/>
              <w:numPr>
                <w:ilvl w:val="0"/>
                <w:numId w:val="1"/>
              </w:numPr>
              <w:spacing w:line="360" w:lineRule="auto"/>
              <w:ind w:left="142" w:hanging="142"/>
            </w:pPr>
            <w:r w:rsidRPr="00580AF2">
              <w:t xml:space="preserve">European Medicines Agency (EMA) </w:t>
            </w:r>
          </w:p>
          <w:p w14:paraId="2FEED680" w14:textId="77777777" w:rsidR="002E0598" w:rsidRPr="00580AF2" w:rsidRDefault="002E0598" w:rsidP="002E0598">
            <w:pPr>
              <w:pStyle w:val="ListParagraph"/>
              <w:numPr>
                <w:ilvl w:val="0"/>
                <w:numId w:val="1"/>
              </w:numPr>
              <w:spacing w:line="360" w:lineRule="auto"/>
              <w:ind w:left="142" w:hanging="142"/>
            </w:pPr>
            <w:r w:rsidRPr="00580AF2">
              <w:t xml:space="preserve">UK Medicines and Healthcare products Regulatory Agency (MHRA), </w:t>
            </w:r>
          </w:p>
          <w:p w14:paraId="78A7CB35" w14:textId="77777777" w:rsidR="002E0598" w:rsidRPr="00580AF2" w:rsidRDefault="002E0598" w:rsidP="002E0598">
            <w:pPr>
              <w:pStyle w:val="ListParagraph"/>
              <w:numPr>
                <w:ilvl w:val="0"/>
                <w:numId w:val="1"/>
              </w:numPr>
              <w:spacing w:line="360" w:lineRule="auto"/>
              <w:ind w:left="142" w:hanging="142"/>
            </w:pPr>
            <w:r w:rsidRPr="00580AF2">
              <w:t xml:space="preserve">Japan Pharmaceuticals and Medical Devices Agency (PMDA) </w:t>
            </w:r>
          </w:p>
          <w:p w14:paraId="582BA0DF" w14:textId="77777777" w:rsidR="002E0598" w:rsidRPr="00580AF2" w:rsidRDefault="002E0598" w:rsidP="002E0598">
            <w:pPr>
              <w:pStyle w:val="ListParagraph"/>
              <w:numPr>
                <w:ilvl w:val="0"/>
                <w:numId w:val="1"/>
              </w:numPr>
              <w:spacing w:line="360" w:lineRule="auto"/>
              <w:ind w:left="142" w:hanging="142"/>
            </w:pPr>
            <w:r w:rsidRPr="00580AF2">
              <w:t>China National Medical Product Association Centre for Drug Evaluation (NMPA CDE)</w:t>
            </w:r>
          </w:p>
          <w:p w14:paraId="1CC76527" w14:textId="77777777" w:rsidR="002E0598" w:rsidRPr="00580AF2" w:rsidRDefault="002E0598" w:rsidP="002E0598">
            <w:pPr>
              <w:pStyle w:val="ListParagraph"/>
              <w:numPr>
                <w:ilvl w:val="0"/>
                <w:numId w:val="1"/>
              </w:numPr>
              <w:spacing w:line="360" w:lineRule="auto"/>
              <w:ind w:left="142" w:hanging="142"/>
            </w:pPr>
            <w:r w:rsidRPr="00580AF2">
              <w:t>Australia Therapeutic Group Administration (TGA)</w:t>
            </w:r>
          </w:p>
          <w:p w14:paraId="2880505A" w14:textId="77777777" w:rsidR="002E0598" w:rsidRPr="00580AF2" w:rsidRDefault="002E0598" w:rsidP="002E0598">
            <w:pPr>
              <w:pStyle w:val="ListParagraph"/>
              <w:numPr>
                <w:ilvl w:val="0"/>
                <w:numId w:val="1"/>
              </w:numPr>
              <w:spacing w:line="360" w:lineRule="auto"/>
              <w:ind w:left="142" w:hanging="142"/>
            </w:pPr>
            <w:r w:rsidRPr="00580AF2">
              <w:lastRenderedPageBreak/>
              <w:t>Drugs Controller General of India (DCGI)</w:t>
            </w:r>
          </w:p>
          <w:p w14:paraId="5D975599" w14:textId="393EE6EB" w:rsidR="002E0598" w:rsidRPr="00580AF2" w:rsidRDefault="002E0598" w:rsidP="002E0598">
            <w:pPr>
              <w:pStyle w:val="ListParagraph"/>
              <w:numPr>
                <w:ilvl w:val="0"/>
                <w:numId w:val="1"/>
              </w:numPr>
              <w:spacing w:line="360" w:lineRule="auto"/>
              <w:ind w:left="142" w:hanging="142"/>
            </w:pPr>
            <w:r w:rsidRPr="00580AF2">
              <w:t>Health Products and Food Branch (HPFB), Health Canada</w:t>
            </w:r>
          </w:p>
          <w:p w14:paraId="11BBC4AC" w14:textId="3D2D92C6" w:rsidR="002E0598" w:rsidRPr="00580AF2" w:rsidRDefault="002E0598" w:rsidP="002E0598">
            <w:pPr>
              <w:pStyle w:val="ListParagraph"/>
              <w:numPr>
                <w:ilvl w:val="0"/>
                <w:numId w:val="1"/>
              </w:numPr>
              <w:spacing w:line="360" w:lineRule="auto"/>
              <w:ind w:left="142" w:hanging="142"/>
            </w:pPr>
            <w:r w:rsidRPr="00580AF2">
              <w:t>Ministry of Food and Drug Safety, South Korea</w:t>
            </w:r>
          </w:p>
          <w:p w14:paraId="6B74B826" w14:textId="77777777" w:rsidR="002E0598" w:rsidRPr="00580AF2" w:rsidRDefault="002E0598" w:rsidP="002E0598">
            <w:pPr>
              <w:pStyle w:val="ListParagraph"/>
              <w:numPr>
                <w:ilvl w:val="0"/>
                <w:numId w:val="1"/>
              </w:numPr>
              <w:spacing w:line="360" w:lineRule="auto"/>
              <w:ind w:left="142" w:hanging="142"/>
            </w:pPr>
            <w:r w:rsidRPr="00580AF2">
              <w:t xml:space="preserve">Executive Committee members professional contacts </w:t>
            </w:r>
          </w:p>
        </w:tc>
      </w:tr>
      <w:tr w:rsidR="002E0598" w:rsidRPr="00580AF2" w14:paraId="5C9DCEB5" w14:textId="77777777" w:rsidTr="261BA7DE">
        <w:tc>
          <w:tcPr>
            <w:tcW w:w="3005" w:type="dxa"/>
          </w:tcPr>
          <w:p w14:paraId="06D2024E" w14:textId="77777777" w:rsidR="002E0598" w:rsidRPr="00580AF2" w:rsidRDefault="002E0598" w:rsidP="0067362B">
            <w:pPr>
              <w:spacing w:line="360" w:lineRule="auto"/>
            </w:pPr>
            <w:r w:rsidRPr="00580AF2">
              <w:lastRenderedPageBreak/>
              <w:t>Ethics Committee / Ethics Committee members</w:t>
            </w:r>
          </w:p>
        </w:tc>
        <w:tc>
          <w:tcPr>
            <w:tcW w:w="6913" w:type="dxa"/>
          </w:tcPr>
          <w:p w14:paraId="41AF2CCC" w14:textId="49D27A00" w:rsidR="002E0598" w:rsidRPr="00580AF2" w:rsidRDefault="002E0598" w:rsidP="002E0598">
            <w:pPr>
              <w:pStyle w:val="ListParagraph"/>
              <w:numPr>
                <w:ilvl w:val="0"/>
                <w:numId w:val="1"/>
              </w:numPr>
              <w:spacing w:line="360" w:lineRule="auto"/>
              <w:ind w:left="142" w:hanging="142"/>
            </w:pPr>
            <w:r w:rsidRPr="00580AF2">
              <w:t xml:space="preserve"> UK Health Research Authority (HRA) (targeting </w:t>
            </w:r>
            <w:r>
              <w:t>Research Ethics Committees (REC</w:t>
            </w:r>
            <w:r w:rsidR="00094139">
              <w:t>s</w:t>
            </w:r>
            <w:r>
              <w:t>)</w:t>
            </w:r>
            <w:r w:rsidRPr="00580AF2">
              <w:t xml:space="preserve"> specialised in reviewing early phase trials)</w:t>
            </w:r>
          </w:p>
          <w:p w14:paraId="78566C5E" w14:textId="2A9F2F5D" w:rsidR="002E0598" w:rsidRPr="00580AF2" w:rsidRDefault="002E0598" w:rsidP="002E0598">
            <w:pPr>
              <w:pStyle w:val="ListParagraph"/>
              <w:numPr>
                <w:ilvl w:val="0"/>
                <w:numId w:val="1"/>
              </w:numPr>
              <w:spacing w:line="360" w:lineRule="auto"/>
              <w:ind w:left="142" w:hanging="142"/>
            </w:pPr>
            <w:r w:rsidRPr="00580AF2">
              <w:t xml:space="preserve">EUREC (European Network of </w:t>
            </w:r>
            <w:r w:rsidR="000D5415">
              <w:t>Research E</w:t>
            </w:r>
            <w:r w:rsidR="000D5415" w:rsidRPr="00580AF2">
              <w:t xml:space="preserve">thics </w:t>
            </w:r>
            <w:r w:rsidRPr="00580AF2">
              <w:t>Committees)</w:t>
            </w:r>
          </w:p>
          <w:p w14:paraId="26883F52" w14:textId="77777777" w:rsidR="002E0598" w:rsidRPr="00580AF2" w:rsidRDefault="002E0598" w:rsidP="002E0598">
            <w:pPr>
              <w:pStyle w:val="ListParagraph"/>
              <w:numPr>
                <w:ilvl w:val="0"/>
                <w:numId w:val="1"/>
              </w:numPr>
              <w:spacing w:line="360" w:lineRule="auto"/>
              <w:ind w:left="142" w:hanging="142"/>
            </w:pPr>
            <w:r w:rsidRPr="00580AF2">
              <w:t xml:space="preserve">US Institutional Review Boards </w:t>
            </w:r>
          </w:p>
          <w:p w14:paraId="53F1F94A" w14:textId="62D2C26C" w:rsidR="002E0598" w:rsidRPr="00580AF2" w:rsidRDefault="002E0598" w:rsidP="002E0598">
            <w:pPr>
              <w:pStyle w:val="ListParagraph"/>
              <w:numPr>
                <w:ilvl w:val="0"/>
                <w:numId w:val="1"/>
              </w:numPr>
              <w:spacing w:line="360" w:lineRule="auto"/>
              <w:ind w:left="142" w:hanging="142"/>
            </w:pPr>
            <w:r w:rsidRPr="00580AF2">
              <w:t>Australia Health Research Ethics Committees registered through the National Human Medical Research Council</w:t>
            </w:r>
          </w:p>
          <w:p w14:paraId="04F5772F" w14:textId="77777777" w:rsidR="002E0598" w:rsidRPr="00580AF2" w:rsidRDefault="002E0598" w:rsidP="002E0598">
            <w:pPr>
              <w:pStyle w:val="ListParagraph"/>
              <w:numPr>
                <w:ilvl w:val="0"/>
                <w:numId w:val="1"/>
              </w:numPr>
              <w:spacing w:line="360" w:lineRule="auto"/>
              <w:ind w:left="142" w:hanging="142"/>
            </w:pPr>
            <w:r w:rsidRPr="00580AF2">
              <w:t>India Institutional Ethics Committees</w:t>
            </w:r>
          </w:p>
          <w:p w14:paraId="57E9FDBF" w14:textId="77777777" w:rsidR="002E0598" w:rsidRPr="00580AF2" w:rsidRDefault="002E0598" w:rsidP="002E0598">
            <w:pPr>
              <w:pStyle w:val="ListParagraph"/>
              <w:numPr>
                <w:ilvl w:val="0"/>
                <w:numId w:val="1"/>
              </w:numPr>
              <w:spacing w:line="360" w:lineRule="auto"/>
              <w:ind w:left="142" w:hanging="142"/>
            </w:pPr>
            <w:r w:rsidRPr="00580AF2">
              <w:t>Health Canada and Public Health Agency of Canada Research Ethics Board (PHAC REB)</w:t>
            </w:r>
          </w:p>
          <w:p w14:paraId="46B860A7" w14:textId="77777777" w:rsidR="002E0598" w:rsidRPr="00580AF2" w:rsidRDefault="002E0598" w:rsidP="002E0598">
            <w:pPr>
              <w:pStyle w:val="ListParagraph"/>
              <w:numPr>
                <w:ilvl w:val="0"/>
                <w:numId w:val="1"/>
              </w:numPr>
              <w:spacing w:line="360" w:lineRule="auto"/>
              <w:ind w:left="142" w:hanging="142"/>
            </w:pPr>
            <w:r w:rsidRPr="00580AF2">
              <w:t>South Korea Institutes Review Board</w:t>
            </w:r>
          </w:p>
          <w:p w14:paraId="2A60BF76" w14:textId="77777777" w:rsidR="002E0598" w:rsidRPr="00580AF2" w:rsidRDefault="002E0598" w:rsidP="002E0598">
            <w:pPr>
              <w:pStyle w:val="ListParagraph"/>
              <w:numPr>
                <w:ilvl w:val="0"/>
                <w:numId w:val="1"/>
              </w:numPr>
              <w:spacing w:line="360" w:lineRule="auto"/>
              <w:ind w:left="142" w:hanging="142"/>
            </w:pPr>
            <w:r w:rsidRPr="00580AF2">
              <w:t xml:space="preserve">Executive Committee members professional contacts </w:t>
            </w:r>
          </w:p>
        </w:tc>
      </w:tr>
      <w:tr w:rsidR="002E0598" w:rsidRPr="00580AF2" w14:paraId="276CA126" w14:textId="77777777" w:rsidTr="261BA7DE">
        <w:tc>
          <w:tcPr>
            <w:tcW w:w="3005" w:type="dxa"/>
          </w:tcPr>
          <w:p w14:paraId="2D0FE27A" w14:textId="77777777" w:rsidR="002E0598" w:rsidRPr="00580AF2" w:rsidRDefault="002E0598" w:rsidP="0067362B">
            <w:pPr>
              <w:spacing w:line="360" w:lineRule="auto"/>
            </w:pPr>
            <w:r w:rsidRPr="00580AF2">
              <w:t xml:space="preserve">Journal editors, associate editors and Conference Abstracts </w:t>
            </w:r>
            <w:r>
              <w:t xml:space="preserve">Review </w:t>
            </w:r>
            <w:r w:rsidRPr="00580AF2">
              <w:t>Committee Members</w:t>
            </w:r>
          </w:p>
        </w:tc>
        <w:tc>
          <w:tcPr>
            <w:tcW w:w="6913" w:type="dxa"/>
          </w:tcPr>
          <w:p w14:paraId="55702B4D" w14:textId="3CD224A5" w:rsidR="002E0598" w:rsidRPr="00580AF2" w:rsidRDefault="002E0598" w:rsidP="002E0598">
            <w:pPr>
              <w:pStyle w:val="ListParagraph"/>
              <w:numPr>
                <w:ilvl w:val="0"/>
                <w:numId w:val="1"/>
              </w:numPr>
              <w:spacing w:line="360" w:lineRule="auto"/>
              <w:ind w:left="142" w:hanging="142"/>
            </w:pPr>
            <w:r w:rsidRPr="00580AF2">
              <w:t xml:space="preserve">Leading medical research journals </w:t>
            </w:r>
            <w:r w:rsidR="009B1626">
              <w:t>that</w:t>
            </w:r>
            <w:r w:rsidR="009B1626" w:rsidRPr="00580AF2">
              <w:t xml:space="preserve"> </w:t>
            </w:r>
            <w:r w:rsidRPr="00580AF2">
              <w:t xml:space="preserve">publish clinical trials, and targeted journals where many Phase I trials have been published (identified through </w:t>
            </w:r>
            <w:r w:rsidR="00D46EB2">
              <w:t>m</w:t>
            </w:r>
            <w:r w:rsidRPr="00580AF2">
              <w:t>ethodological review)</w:t>
            </w:r>
          </w:p>
          <w:p w14:paraId="4B39FFAA" w14:textId="77777777" w:rsidR="002E0598" w:rsidRPr="00580AF2" w:rsidRDefault="002E0598" w:rsidP="002E0598">
            <w:pPr>
              <w:pStyle w:val="ListParagraph"/>
              <w:numPr>
                <w:ilvl w:val="0"/>
                <w:numId w:val="1"/>
              </w:numPr>
              <w:spacing w:line="360" w:lineRule="auto"/>
              <w:ind w:left="142" w:hanging="142"/>
            </w:pPr>
            <w:r w:rsidRPr="00580AF2">
              <w:t xml:space="preserve"> International Committee of Medical Journal Editors (ICMJE) </w:t>
            </w:r>
          </w:p>
          <w:p w14:paraId="0B11FCAB" w14:textId="4A7985FF" w:rsidR="002E0598" w:rsidRPr="00580AF2" w:rsidRDefault="002E0598" w:rsidP="002E0598">
            <w:pPr>
              <w:pStyle w:val="ListParagraph"/>
              <w:numPr>
                <w:ilvl w:val="0"/>
                <w:numId w:val="1"/>
              </w:numPr>
              <w:spacing w:line="360" w:lineRule="auto"/>
              <w:ind w:left="142" w:hanging="142"/>
            </w:pPr>
            <w:r w:rsidRPr="00580AF2">
              <w:t xml:space="preserve">Abstract </w:t>
            </w:r>
            <w:r>
              <w:t xml:space="preserve">review </w:t>
            </w:r>
            <w:r w:rsidRPr="00580AF2">
              <w:t>Committee members from leading conferences presenting Phase 1 results (see above)</w:t>
            </w:r>
          </w:p>
          <w:p w14:paraId="4C16F2C7" w14:textId="77777777" w:rsidR="002E0598" w:rsidRPr="00580AF2" w:rsidRDefault="002E0598" w:rsidP="002E0598">
            <w:pPr>
              <w:pStyle w:val="ListParagraph"/>
              <w:numPr>
                <w:ilvl w:val="0"/>
                <w:numId w:val="1"/>
              </w:numPr>
              <w:spacing w:line="360" w:lineRule="auto"/>
              <w:ind w:left="142" w:hanging="142"/>
            </w:pPr>
            <w:r w:rsidRPr="00580AF2">
              <w:t>Executive Committee members professional contacts</w:t>
            </w:r>
          </w:p>
        </w:tc>
      </w:tr>
      <w:tr w:rsidR="002E0598" w:rsidRPr="00580AF2" w14:paraId="72441229" w14:textId="77777777" w:rsidTr="261BA7DE">
        <w:tc>
          <w:tcPr>
            <w:tcW w:w="3005" w:type="dxa"/>
          </w:tcPr>
          <w:p w14:paraId="0D6EF504" w14:textId="77777777" w:rsidR="002E0598" w:rsidRPr="00580AF2" w:rsidRDefault="002E0598" w:rsidP="0067362B">
            <w:pPr>
              <w:spacing w:line="360" w:lineRule="auto"/>
            </w:pPr>
            <w:r w:rsidRPr="00580AF2">
              <w:t>Funders / Funding Committee members</w:t>
            </w:r>
          </w:p>
        </w:tc>
        <w:tc>
          <w:tcPr>
            <w:tcW w:w="6913" w:type="dxa"/>
          </w:tcPr>
          <w:p w14:paraId="74BA557E" w14:textId="79DAE9AC" w:rsidR="002E0598" w:rsidRPr="00580AF2" w:rsidRDefault="002E0598" w:rsidP="002E0598">
            <w:pPr>
              <w:pStyle w:val="ListParagraph"/>
              <w:numPr>
                <w:ilvl w:val="0"/>
                <w:numId w:val="1"/>
              </w:numPr>
              <w:spacing w:line="360" w:lineRule="auto"/>
              <w:ind w:left="142" w:hanging="142"/>
            </w:pPr>
            <w:r>
              <w:t>Funding panels such as Medical Research Council (MCR), National Institute for Health and care Research (NIHR), Cancer Research UK (CRUK), Blood Cancer UK, Wellcome Trust, Melinda and Bill Gates Foundation, Great Ormond Street Hospital (GOSH)</w:t>
            </w:r>
            <w:r w:rsidR="121BDA8D">
              <w:t xml:space="preserve"> </w:t>
            </w:r>
            <w:r>
              <w:t>and other selected charities funding phase 1 work as applicable</w:t>
            </w:r>
          </w:p>
          <w:p w14:paraId="2B6EC813" w14:textId="77777777" w:rsidR="002E0598" w:rsidRPr="00580AF2" w:rsidRDefault="002E0598" w:rsidP="002E0598">
            <w:pPr>
              <w:pStyle w:val="ListParagraph"/>
              <w:numPr>
                <w:ilvl w:val="0"/>
                <w:numId w:val="1"/>
              </w:numPr>
              <w:spacing w:line="360" w:lineRule="auto"/>
              <w:ind w:left="142" w:hanging="142"/>
            </w:pPr>
            <w:r w:rsidRPr="00580AF2">
              <w:t>USA N</w:t>
            </w:r>
            <w:r>
              <w:t>ational Institutes of Health (NIH)</w:t>
            </w:r>
          </w:p>
          <w:p w14:paraId="53FE39C6" w14:textId="77777777" w:rsidR="002E0598" w:rsidRPr="00580AF2" w:rsidRDefault="002E0598" w:rsidP="002E0598">
            <w:pPr>
              <w:pStyle w:val="ListParagraph"/>
              <w:numPr>
                <w:ilvl w:val="0"/>
                <w:numId w:val="1"/>
              </w:numPr>
              <w:spacing w:line="360" w:lineRule="auto"/>
              <w:ind w:left="142" w:hanging="142"/>
            </w:pPr>
            <w:r w:rsidRPr="00580AF2">
              <w:t>Pharmaceutical companies</w:t>
            </w:r>
          </w:p>
          <w:p w14:paraId="5AFB3599" w14:textId="77777777" w:rsidR="002E0598" w:rsidRPr="00580AF2" w:rsidRDefault="002E0598" w:rsidP="002E0598">
            <w:pPr>
              <w:pStyle w:val="ListParagraph"/>
              <w:numPr>
                <w:ilvl w:val="0"/>
                <w:numId w:val="1"/>
              </w:numPr>
              <w:spacing w:line="360" w:lineRule="auto"/>
              <w:ind w:left="142" w:hanging="142"/>
            </w:pPr>
            <w:r w:rsidRPr="00580AF2">
              <w:t>Executive Committee members professional contacts</w:t>
            </w:r>
          </w:p>
        </w:tc>
      </w:tr>
      <w:tr w:rsidR="002E0598" w:rsidRPr="00580AF2" w14:paraId="58140244" w14:textId="77777777" w:rsidTr="261BA7DE">
        <w:tc>
          <w:tcPr>
            <w:tcW w:w="3005" w:type="dxa"/>
          </w:tcPr>
          <w:p w14:paraId="38799818" w14:textId="77777777" w:rsidR="002E0598" w:rsidRPr="00580AF2" w:rsidRDefault="002E0598" w:rsidP="0067362B">
            <w:pPr>
              <w:spacing w:line="360" w:lineRule="auto"/>
            </w:pPr>
            <w:r w:rsidRPr="00580AF2">
              <w:t>Patients and Public</w:t>
            </w:r>
          </w:p>
        </w:tc>
        <w:tc>
          <w:tcPr>
            <w:tcW w:w="6913" w:type="dxa"/>
          </w:tcPr>
          <w:p w14:paraId="2BCCAB75" w14:textId="77777777" w:rsidR="002E0598" w:rsidRPr="00580AF2" w:rsidRDefault="002E0598" w:rsidP="002E0598">
            <w:pPr>
              <w:pStyle w:val="ListParagraph"/>
              <w:numPr>
                <w:ilvl w:val="0"/>
                <w:numId w:val="1"/>
              </w:numPr>
              <w:spacing w:line="360" w:lineRule="auto"/>
              <w:ind w:left="142" w:hanging="142"/>
            </w:pPr>
            <w:r w:rsidRPr="00580AF2">
              <w:t>Patient and Public engagement platforms</w:t>
            </w:r>
          </w:p>
          <w:p w14:paraId="65DA8011" w14:textId="77777777" w:rsidR="002E0598" w:rsidRPr="00580AF2" w:rsidRDefault="002E0598" w:rsidP="002E0598">
            <w:pPr>
              <w:pStyle w:val="ListParagraph"/>
              <w:numPr>
                <w:ilvl w:val="0"/>
                <w:numId w:val="1"/>
              </w:numPr>
              <w:spacing w:line="360" w:lineRule="auto"/>
              <w:ind w:left="142" w:hanging="142"/>
            </w:pPr>
            <w:r w:rsidRPr="00580AF2">
              <w:t xml:space="preserve">European Patients’ forum </w:t>
            </w:r>
            <w:hyperlink r:id="rId10" w:history="1">
              <w:r w:rsidRPr="00580AF2">
                <w:t>https://www.eu-patient.eu/</w:t>
              </w:r>
            </w:hyperlink>
          </w:p>
          <w:p w14:paraId="0A7000D8" w14:textId="77777777" w:rsidR="002E0598" w:rsidRPr="00580AF2" w:rsidRDefault="002E0598" w:rsidP="002E0598">
            <w:pPr>
              <w:pStyle w:val="ListParagraph"/>
              <w:numPr>
                <w:ilvl w:val="0"/>
                <w:numId w:val="1"/>
              </w:numPr>
              <w:spacing w:line="360" w:lineRule="auto"/>
              <w:ind w:left="142" w:hanging="142"/>
            </w:pPr>
            <w:r w:rsidRPr="00580AF2">
              <w:t>International disease specific advocacy groups</w:t>
            </w:r>
          </w:p>
          <w:p w14:paraId="05DD0AD5" w14:textId="77777777" w:rsidR="002E0598" w:rsidRPr="00580AF2" w:rsidRDefault="002E0598" w:rsidP="002E0598">
            <w:pPr>
              <w:pStyle w:val="ListParagraph"/>
              <w:numPr>
                <w:ilvl w:val="0"/>
                <w:numId w:val="1"/>
              </w:numPr>
              <w:spacing w:line="360" w:lineRule="auto"/>
              <w:ind w:left="142" w:hanging="142"/>
            </w:pPr>
            <w:r w:rsidRPr="00580AF2">
              <w:lastRenderedPageBreak/>
              <w:t xml:space="preserve">Patient representatives on Phase 1 trials management groups (through </w:t>
            </w:r>
            <w:r>
              <w:t>Clinical Trial</w:t>
            </w:r>
            <w:r w:rsidRPr="00580AF2">
              <w:t>s</w:t>
            </w:r>
            <w:r>
              <w:t xml:space="preserve"> Units</w:t>
            </w:r>
            <w:r w:rsidRPr="00580AF2">
              <w:t xml:space="preserve"> portfolios)</w:t>
            </w:r>
          </w:p>
          <w:p w14:paraId="0BF52EE0" w14:textId="77777777" w:rsidR="002E0598" w:rsidRPr="00580AF2" w:rsidRDefault="002E0598" w:rsidP="002E0598">
            <w:pPr>
              <w:pStyle w:val="ListParagraph"/>
              <w:numPr>
                <w:ilvl w:val="0"/>
                <w:numId w:val="1"/>
              </w:numPr>
              <w:spacing w:line="360" w:lineRule="auto"/>
              <w:ind w:left="142" w:hanging="142"/>
            </w:pPr>
            <w:r w:rsidRPr="00580AF2">
              <w:t xml:space="preserve">Executive Committee members’ professional contacts </w:t>
            </w:r>
          </w:p>
        </w:tc>
      </w:tr>
    </w:tbl>
    <w:p w14:paraId="716F7DB5" w14:textId="77777777" w:rsidR="002E0598" w:rsidRDefault="002E0598">
      <w:pPr>
        <w:rPr>
          <w:lang w:val="en-US"/>
        </w:rPr>
      </w:pPr>
    </w:p>
    <w:sectPr w:rsidR="002E0598">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8E619" w14:textId="77777777" w:rsidR="00B97341" w:rsidRDefault="00B97341" w:rsidP="00652A35">
      <w:pPr>
        <w:spacing w:after="0" w:line="240" w:lineRule="auto"/>
      </w:pPr>
      <w:r>
        <w:separator/>
      </w:r>
    </w:p>
  </w:endnote>
  <w:endnote w:type="continuationSeparator" w:id="0">
    <w:p w14:paraId="11761C81" w14:textId="77777777" w:rsidR="00B97341" w:rsidRDefault="00B97341" w:rsidP="00652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848F9" w14:textId="77777777" w:rsidR="008B04E9" w:rsidRDefault="008B04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2DF18" w14:textId="77777777" w:rsidR="008B04E9" w:rsidRDefault="008B04E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56A20" w14:textId="77777777" w:rsidR="008B04E9" w:rsidRDefault="008B04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001C9" w14:textId="77777777" w:rsidR="00B97341" w:rsidRDefault="00B97341" w:rsidP="00652A35">
      <w:pPr>
        <w:spacing w:after="0" w:line="240" w:lineRule="auto"/>
      </w:pPr>
      <w:r>
        <w:separator/>
      </w:r>
    </w:p>
  </w:footnote>
  <w:footnote w:type="continuationSeparator" w:id="0">
    <w:p w14:paraId="023597FA" w14:textId="77777777" w:rsidR="00B97341" w:rsidRDefault="00B97341" w:rsidP="00652A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1AAC9" w14:textId="77777777" w:rsidR="008B04E9" w:rsidRDefault="008B04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35420" w14:textId="473203F7" w:rsidR="00652A35" w:rsidRDefault="008B04E9" w:rsidP="00652A35">
    <w:pPr>
      <w:pStyle w:val="Heading1"/>
    </w:pPr>
    <w:r>
      <w:rPr>
        <w:lang w:val="en-US"/>
      </w:rPr>
      <w:t>Additional file 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D2535" w14:textId="77777777" w:rsidR="008B04E9" w:rsidRDefault="008B04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E9161D"/>
    <w:multiLevelType w:val="hybridMultilevel"/>
    <w:tmpl w:val="D1DA4918"/>
    <w:lvl w:ilvl="0" w:tplc="08090001">
      <w:start w:val="1"/>
      <w:numFmt w:val="bullet"/>
      <w:lvlText w:val=""/>
      <w:lvlJc w:val="left"/>
      <w:pPr>
        <w:ind w:left="720" w:hanging="360"/>
      </w:pPr>
      <w:rPr>
        <w:rFonts w:ascii="Symbol" w:hAnsi="Symbol" w:hint="default"/>
      </w:rPr>
    </w:lvl>
    <w:lvl w:ilvl="1" w:tplc="8A14A014">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1768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598"/>
    <w:rsid w:val="00094139"/>
    <w:rsid w:val="000D5415"/>
    <w:rsid w:val="002E0598"/>
    <w:rsid w:val="003170BC"/>
    <w:rsid w:val="005049DF"/>
    <w:rsid w:val="005411BF"/>
    <w:rsid w:val="00652A35"/>
    <w:rsid w:val="007106CD"/>
    <w:rsid w:val="008B04E9"/>
    <w:rsid w:val="009B1626"/>
    <w:rsid w:val="00A339BB"/>
    <w:rsid w:val="00AD094B"/>
    <w:rsid w:val="00B97341"/>
    <w:rsid w:val="00BB7690"/>
    <w:rsid w:val="00C53BB2"/>
    <w:rsid w:val="00D46EB2"/>
    <w:rsid w:val="00F6323D"/>
    <w:rsid w:val="00FE429B"/>
    <w:rsid w:val="00FE4A3C"/>
    <w:rsid w:val="121BDA8D"/>
    <w:rsid w:val="261BA7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84646F"/>
  <w15:chartTrackingRefBased/>
  <w15:docId w15:val="{D040E4EB-4E52-488F-BB16-2228A4D94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05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E0598"/>
    <w:pPr>
      <w:ind w:left="720"/>
      <w:contextualSpacing/>
    </w:pPr>
    <w:rPr>
      <w:rFonts w:ascii="Calibri" w:eastAsia="Calibri" w:hAnsi="Calibri" w:cs="Calibri"/>
      <w:lang w:eastAsia="en-GB"/>
    </w:rPr>
  </w:style>
  <w:style w:type="character" w:customStyle="1" w:styleId="ListParagraphChar">
    <w:name w:val="List Paragraph Char"/>
    <w:basedOn w:val="DefaultParagraphFont"/>
    <w:link w:val="ListParagraph"/>
    <w:uiPriority w:val="34"/>
    <w:rsid w:val="002E0598"/>
    <w:rPr>
      <w:rFonts w:ascii="Calibri" w:eastAsia="Calibri" w:hAnsi="Calibri" w:cs="Calibri"/>
      <w:lang w:eastAsia="en-GB"/>
    </w:rPr>
  </w:style>
  <w:style w:type="table" w:styleId="TableGrid">
    <w:name w:val="Table Grid"/>
    <w:basedOn w:val="TableNormal"/>
    <w:uiPriority w:val="39"/>
    <w:rsid w:val="002E0598"/>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E0598"/>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B1626"/>
    <w:pPr>
      <w:spacing w:after="0" w:line="240" w:lineRule="auto"/>
    </w:pPr>
  </w:style>
  <w:style w:type="paragraph" w:styleId="Header">
    <w:name w:val="header"/>
    <w:basedOn w:val="Normal"/>
    <w:link w:val="HeaderChar"/>
    <w:uiPriority w:val="99"/>
    <w:unhideWhenUsed/>
    <w:rsid w:val="00652A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A35"/>
  </w:style>
  <w:style w:type="paragraph" w:styleId="Footer">
    <w:name w:val="footer"/>
    <w:basedOn w:val="Normal"/>
    <w:link w:val="FooterChar"/>
    <w:uiPriority w:val="99"/>
    <w:unhideWhenUsed/>
    <w:rsid w:val="00652A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A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https://www.eu-patient.e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0" ma:contentTypeDescription="Create a new document." ma:contentTypeScope="" ma:versionID="da38da568ba35d627239f628b7e1d80c">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ea0ae354521d0151620088c570d16393"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Props1.xml><?xml version="1.0" encoding="utf-8"?>
<ds:datastoreItem xmlns:ds="http://schemas.openxmlformats.org/officeDocument/2006/customXml" ds:itemID="{6E868F29-BD50-48A1-8C03-C136EC2D22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A1A259-5AA5-4431-9190-9BCDDADE18D2}">
  <ds:schemaRefs>
    <ds:schemaRef ds:uri="http://schemas.microsoft.com/sharepoint/v3/contenttype/forms"/>
  </ds:schemaRefs>
</ds:datastoreItem>
</file>

<file path=customXml/itemProps3.xml><?xml version="1.0" encoding="utf-8"?>
<ds:datastoreItem xmlns:ds="http://schemas.openxmlformats.org/officeDocument/2006/customXml" ds:itemID="{33C7313C-4557-47CC-B247-A121F70DD8AA}">
  <ds:schemaRefs>
    <ds:schemaRef ds:uri="http://schemas.microsoft.com/office/2006/metadata/properties"/>
    <ds:schemaRef ds:uri="http://schemas.microsoft.com/office/2006/documentManagement/types"/>
    <ds:schemaRef ds:uri="http://purl.org/dc/dcmitype/"/>
    <ds:schemaRef ds:uri="http://purl.org/dc/terms/"/>
    <ds:schemaRef ds:uri="http://purl.org/dc/elements/1.1/"/>
    <ds:schemaRef ds:uri="53fe7c3f-b21f-4a25-a13e-cc28e46afb3f"/>
    <ds:schemaRef ds:uri="http://schemas.microsoft.com/office/infopath/2007/PartnerControls"/>
    <ds:schemaRef ds:uri="http://schemas.openxmlformats.org/package/2006/metadata/core-properties"/>
    <ds:schemaRef ds:uri="13b5651f-c8a0-4049-80b6-cef4aa785035"/>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94</Words>
  <Characters>3386</Characters>
  <Application>Microsoft Office Word</Application>
  <DocSecurity>0</DocSecurity>
  <Lines>28</Lines>
  <Paragraphs>7</Paragraphs>
  <ScaleCrop>false</ScaleCrop>
  <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Solovyeva</dc:creator>
  <cp:keywords/>
  <dc:description/>
  <cp:lastModifiedBy>Aude Espinasse</cp:lastModifiedBy>
  <cp:revision>2</cp:revision>
  <dcterms:created xsi:type="dcterms:W3CDTF">2023-06-09T09:22:00Z</dcterms:created>
  <dcterms:modified xsi:type="dcterms:W3CDTF">2023-06-09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ies>
</file>